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09019" w14:textId="77777777" w:rsidR="00403807" w:rsidRDefault="00064746">
      <w:r>
        <w:t xml:space="preserve">Date </w:t>
      </w:r>
      <w:proofErr w:type="spellStart"/>
      <w:r>
        <w:t>and</w:t>
      </w:r>
      <w:proofErr w:type="spellEnd"/>
      <w:r>
        <w:t xml:space="preserve"> </w:t>
      </w:r>
      <w:proofErr w:type="spellStart"/>
      <w:r>
        <w:t>version</w:t>
      </w:r>
      <w:proofErr w:type="spellEnd"/>
      <w:r>
        <w:t xml:space="preserve"> </w:t>
      </w:r>
      <w:proofErr w:type="spellStart"/>
      <w:r>
        <w:t>identifier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protocol</w:t>
      </w:r>
      <w:proofErr w:type="spellEnd"/>
      <w:r>
        <w:t xml:space="preserve"> </w:t>
      </w:r>
      <w:proofErr w:type="spellStart"/>
      <w:r>
        <w:t>interprof</w:t>
      </w:r>
      <w:proofErr w:type="spellEnd"/>
      <w:r>
        <w:t xml:space="preserve"> ACT</w:t>
      </w:r>
    </w:p>
    <w:p w14:paraId="08F4D1D9" w14:textId="77777777" w:rsidR="00064746" w:rsidRDefault="00064746"/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018"/>
        <w:gridCol w:w="6333"/>
      </w:tblGrid>
      <w:tr w:rsidR="00B85773" w:rsidRPr="00403807" w14:paraId="16F5743E" w14:textId="77777777" w:rsidTr="00CF56ED">
        <w:tc>
          <w:tcPr>
            <w:tcW w:w="3018" w:type="dxa"/>
          </w:tcPr>
          <w:p w14:paraId="1381C54A" w14:textId="6A4B20BD" w:rsidR="00B85773" w:rsidRPr="00E90E71" w:rsidRDefault="00E90E71" w:rsidP="00E90E7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bmission</w:t>
            </w:r>
            <w:proofErr w:type="spellEnd"/>
          </w:p>
        </w:tc>
        <w:tc>
          <w:tcPr>
            <w:tcW w:w="6333" w:type="dxa"/>
          </w:tcPr>
          <w:p w14:paraId="747A6805" w14:textId="17EC36FF" w:rsidR="00B85773" w:rsidRPr="00194DDD" w:rsidRDefault="00E90E71" w:rsidP="00E90E71">
            <w:pPr>
              <w:pStyle w:val="Listenabsatz"/>
              <w:ind w:left="270" w:right="-1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pics</w:t>
            </w:r>
          </w:p>
        </w:tc>
      </w:tr>
      <w:tr w:rsidR="00CF56ED" w:rsidRPr="00403807" w14:paraId="6BA1A9C1" w14:textId="77777777" w:rsidTr="00CF56ED">
        <w:tc>
          <w:tcPr>
            <w:tcW w:w="3018" w:type="dxa"/>
          </w:tcPr>
          <w:p w14:paraId="33231F3D" w14:textId="4B0651A5" w:rsidR="00CF56ED" w:rsidRPr="00EB5522" w:rsidRDefault="00CF56ED" w:rsidP="00EB5522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90E71">
              <w:rPr>
                <w:rFonts w:ascii="Arial" w:hAnsi="Arial" w:cs="Arial"/>
                <w:sz w:val="18"/>
                <w:szCs w:val="18"/>
              </w:rPr>
              <w:t>15.08.2017</w:t>
            </w:r>
          </w:p>
        </w:tc>
        <w:tc>
          <w:tcPr>
            <w:tcW w:w="6333" w:type="dxa"/>
          </w:tcPr>
          <w:p w14:paraId="657243D8" w14:textId="77777777" w:rsidR="00CF56ED" w:rsidRPr="00194DDD" w:rsidRDefault="00CF56ED" w:rsidP="00CF56ED">
            <w:pPr>
              <w:pStyle w:val="Listenabsatz"/>
              <w:numPr>
                <w:ilvl w:val="0"/>
                <w:numId w:val="6"/>
              </w:numPr>
              <w:ind w:left="270" w:right="-145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measures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to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sheet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home (NH).</w:t>
            </w:r>
          </w:p>
        </w:tc>
      </w:tr>
      <w:tr w:rsidR="00CF56ED" w:rsidRPr="00403807" w14:paraId="4BB9C238" w14:textId="77777777" w:rsidTr="00575213">
        <w:trPr>
          <w:trHeight w:val="3643"/>
        </w:trPr>
        <w:tc>
          <w:tcPr>
            <w:tcW w:w="3018" w:type="dxa"/>
          </w:tcPr>
          <w:p w14:paraId="33FA4DB8" w14:textId="77777777" w:rsidR="00CF56ED" w:rsidRPr="00EB5522" w:rsidRDefault="00CF56ED" w:rsidP="00EB5522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EB5522">
              <w:rPr>
                <w:rFonts w:ascii="Arial" w:hAnsi="Arial" w:cs="Arial"/>
                <w:sz w:val="18"/>
                <w:szCs w:val="18"/>
              </w:rPr>
              <w:t>Amendment</w:t>
            </w:r>
            <w:r>
              <w:rPr>
                <w:rFonts w:ascii="Arial" w:hAnsi="Arial" w:cs="Arial"/>
                <w:sz w:val="18"/>
                <w:szCs w:val="18"/>
              </w:rPr>
              <w:t xml:space="preserve"> 06.11.2017</w:t>
            </w:r>
          </w:p>
        </w:tc>
        <w:tc>
          <w:tcPr>
            <w:tcW w:w="6333" w:type="dxa"/>
          </w:tcPr>
          <w:p w14:paraId="24846862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pdate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member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protocol</w:t>
            </w:r>
            <w:proofErr w:type="spellEnd"/>
          </w:p>
          <w:p w14:paraId="06A53798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suggestion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us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expenditur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llowanc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home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document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homes</w:t>
            </w:r>
            <w:proofErr w:type="spellEnd"/>
          </w:p>
          <w:p w14:paraId="0B527A58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forme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consent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llec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lso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member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, not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physicians</w:t>
            </w:r>
            <w:proofErr w:type="spellEnd"/>
          </w:p>
          <w:p w14:paraId="762C3751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EB5522">
              <w:rPr>
                <w:rFonts w:ascii="Arial" w:hAnsi="Arial" w:cs="Arial"/>
                <w:sz w:val="18"/>
                <w:szCs w:val="18"/>
              </w:rPr>
              <w:t xml:space="preserve">Hospital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discharg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photogrape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dde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protocol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sheet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home resident (NHR)</w:t>
            </w:r>
          </w:p>
          <w:p w14:paraId="195304DB" w14:textId="52C9A479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EB5522">
              <w:rPr>
                <w:rFonts w:ascii="Arial" w:hAnsi="Arial" w:cs="Arial"/>
                <w:sz w:val="18"/>
                <w:szCs w:val="18"/>
              </w:rPr>
              <w:t xml:space="preserve">Relatives will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clude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to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A48DF">
              <w:rPr>
                <w:rFonts w:ascii="Arial" w:hAnsi="Arial" w:cs="Arial"/>
                <w:sz w:val="18"/>
                <w:szCs w:val="18"/>
              </w:rPr>
              <w:t>shared</w:t>
            </w:r>
            <w:proofErr w:type="spellEnd"/>
            <w:r w:rsid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A48DF">
              <w:rPr>
                <w:rFonts w:ascii="Arial" w:hAnsi="Arial" w:cs="Arial"/>
                <w:sz w:val="18"/>
                <w:szCs w:val="18"/>
              </w:rPr>
              <w:t>goal</w:t>
            </w:r>
            <w:proofErr w:type="spellEnd"/>
            <w:r w:rsid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A48DF">
              <w:rPr>
                <w:rFonts w:ascii="Arial" w:hAnsi="Arial" w:cs="Arial"/>
                <w:sz w:val="18"/>
                <w:szCs w:val="18"/>
              </w:rPr>
              <w:t>setting</w:t>
            </w:r>
            <w:proofErr w:type="spellEnd"/>
            <w:r w:rsid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kick-of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meetings</w:t>
            </w:r>
            <w:proofErr w:type="spellEnd"/>
          </w:p>
          <w:p w14:paraId="20EE04BA" w14:textId="1CB78DB3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EB5522">
              <w:rPr>
                <w:rFonts w:ascii="Arial" w:hAnsi="Arial" w:cs="Arial"/>
                <w:sz w:val="18"/>
                <w:szCs w:val="18"/>
              </w:rPr>
              <w:t>NHR</w:t>
            </w:r>
            <w:r>
              <w:rPr>
                <w:rFonts w:ascii="Arial" w:hAnsi="Arial" w:cs="Arial"/>
                <w:sz w:val="18"/>
                <w:szCs w:val="18"/>
              </w:rPr>
              <w:t xml:space="preserve">s`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relatives</w:t>
            </w:r>
            <w:r>
              <w:rPr>
                <w:rFonts w:ascii="Arial" w:hAnsi="Arial" w:cs="Arial"/>
                <w:sz w:val="18"/>
                <w:szCs w:val="18"/>
              </w:rPr>
              <w:t>`</w:t>
            </w:r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bout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llocat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home</w:t>
            </w:r>
          </w:p>
          <w:p w14:paraId="66380BC4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EB5522">
              <w:rPr>
                <w:rFonts w:ascii="Arial" w:hAnsi="Arial" w:cs="Arial"/>
                <w:sz w:val="18"/>
                <w:szCs w:val="18"/>
              </w:rPr>
              <w:t xml:space="preserve">Information on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early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drop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out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residents</w:t>
            </w:r>
            <w:proofErr w:type="spellEnd"/>
          </w:p>
          <w:p w14:paraId="0F2840E3" w14:textId="77777777" w:rsidR="00CF56ED" w:rsidRDefault="00CF56ED" w:rsidP="00CF56ED">
            <w:p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New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</w:p>
          <w:p w14:paraId="164E0069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EB5522">
              <w:rPr>
                <w:rFonts w:ascii="Arial" w:hAnsi="Arial" w:cs="Arial"/>
                <w:sz w:val="18"/>
                <w:szCs w:val="18"/>
              </w:rPr>
              <w:t xml:space="preserve">Extra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exclus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criteria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homes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NHR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49727B9C" w14:textId="77777777" w:rsidR="00CF56ED" w:rsidRPr="00EB5522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expected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expenditure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time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GPs in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B5522">
              <w:rPr>
                <w:rFonts w:ascii="Arial" w:hAnsi="Arial" w:cs="Arial"/>
                <w:sz w:val="18"/>
                <w:szCs w:val="18"/>
              </w:rPr>
              <w:t>sheet</w:t>
            </w:r>
            <w:proofErr w:type="spellEnd"/>
            <w:r w:rsidRPr="00EB552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7FCE3BE" w14:textId="77777777" w:rsidR="00CF56ED" w:rsidRPr="00194DDD" w:rsidRDefault="00CF56ED" w:rsidP="00CF56ED">
            <w:pPr>
              <w:pStyle w:val="Listenabsatz"/>
              <w:numPr>
                <w:ilvl w:val="0"/>
                <w:numId w:val="7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Pr="00194DDD"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sheets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formed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consent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forms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guidelines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interviews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non-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participating</w:t>
            </w:r>
            <w:proofErr w:type="spellEnd"/>
            <w:r w:rsidRPr="00194DDD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94DDD">
              <w:rPr>
                <w:rFonts w:ascii="Arial" w:hAnsi="Arial" w:cs="Arial"/>
                <w:sz w:val="18"/>
                <w:szCs w:val="18"/>
              </w:rPr>
              <w:t>observations</w:t>
            </w:r>
            <w:proofErr w:type="spellEnd"/>
          </w:p>
        </w:tc>
      </w:tr>
      <w:tr w:rsidR="00CF56ED" w:rsidRPr="00403807" w14:paraId="6341E03C" w14:textId="77777777" w:rsidTr="00CF56ED">
        <w:tc>
          <w:tcPr>
            <w:tcW w:w="3018" w:type="dxa"/>
          </w:tcPr>
          <w:p w14:paraId="305CC226" w14:textId="25231DE2" w:rsidR="00CF56ED" w:rsidRPr="00EB5522" w:rsidRDefault="00CF56ED" w:rsidP="00EB5522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08.02.2018</w:t>
            </w:r>
          </w:p>
        </w:tc>
        <w:tc>
          <w:tcPr>
            <w:tcW w:w="6333" w:type="dxa"/>
          </w:tcPr>
          <w:p w14:paraId="7191038B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nt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djustm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hras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ithi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rotocol</w:t>
            </w:r>
            <w:proofErr w:type="spellEnd"/>
          </w:p>
        </w:tc>
      </w:tr>
      <w:tr w:rsidR="00CF56ED" w:rsidRPr="00403807" w14:paraId="43B7CA3F" w14:textId="77777777" w:rsidTr="00CF56ED">
        <w:tc>
          <w:tcPr>
            <w:tcW w:w="3018" w:type="dxa"/>
          </w:tcPr>
          <w:p w14:paraId="714437A2" w14:textId="4F3E3C4B" w:rsidR="00CF56ED" w:rsidRPr="00BC47CA" w:rsidRDefault="00CF56ED" w:rsidP="00BC47CA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3.03.2018</w:t>
            </w:r>
          </w:p>
        </w:tc>
        <w:tc>
          <w:tcPr>
            <w:tcW w:w="6333" w:type="dxa"/>
          </w:tcPr>
          <w:p w14:paraId="611739E3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djustm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hras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ithi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tudyprotocol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hang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GP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visi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GP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ntac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regar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riteria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NHR</w:t>
            </w:r>
          </w:p>
          <w:p w14:paraId="53149301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More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emphasi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o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recruitm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GPs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hea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randomisation</w:t>
            </w:r>
            <w:proofErr w:type="spellEnd"/>
          </w:p>
          <w:p w14:paraId="57586986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Additio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lumn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minima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pplic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frequenc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max.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ingl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dose an a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w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remark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Moreover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dic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trength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of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medic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e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dde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5D5238D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in NH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emograph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</w:p>
          <w:p w14:paraId="0CC1CB51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in NHR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emograph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</w:p>
          <w:p w14:paraId="01A195E8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Additio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ossibit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hoos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„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ossibl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“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om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tem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mai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plus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om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forma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remarks</w:t>
            </w:r>
            <w:proofErr w:type="spellEnd"/>
          </w:p>
          <w:p w14:paraId="2F009097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Additio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ossibit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hoos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„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ssessm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heath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da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ossibl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“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tem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EQ5D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CA48DF">
              <w:rPr>
                <w:rFonts w:ascii="Arial" w:hAnsi="Arial" w:cs="Arial"/>
                <w:sz w:val="18"/>
                <w:szCs w:val="18"/>
              </w:rPr>
              <w:t xml:space="preserve">„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cannot</w:t>
            </w:r>
            <w:proofErr w:type="spellEnd"/>
            <w:proofErr w:type="gram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assessed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„ in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quantitative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(NHR </w:t>
            </w:r>
            <w:proofErr w:type="spellStart"/>
            <w:r w:rsidR="00CA48DF" w:rsidRPr="00CA48DF">
              <w:rPr>
                <w:rFonts w:ascii="Arial" w:hAnsi="Arial" w:cs="Arial"/>
                <w:sz w:val="18"/>
                <w:szCs w:val="18"/>
              </w:rPr>
              <w:t>quality</w:t>
            </w:r>
            <w:proofErr w:type="spellEnd"/>
            <w:r w:rsidR="00CA48DF"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A48DF" w:rsidRPr="00CA48DF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="00CA48DF"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A48DF" w:rsidRPr="00CA48DF">
              <w:rPr>
                <w:rFonts w:ascii="Arial" w:hAnsi="Arial" w:cs="Arial"/>
                <w:sz w:val="18"/>
                <w:szCs w:val="18"/>
              </w:rPr>
              <w:t>life</w:t>
            </w:r>
            <w:proofErr w:type="spellEnd"/>
            <w:r w:rsidR="00CA48DF" w:rsidRPr="00CA48DF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satisfaction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medical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A48DF" w:rsidRPr="00CA48DF">
              <w:rPr>
                <w:rFonts w:ascii="Arial" w:hAnsi="Arial" w:cs="Arial"/>
                <w:sz w:val="18"/>
                <w:szCs w:val="18"/>
              </w:rPr>
              <w:t>procedures</w:t>
            </w:r>
            <w:proofErr w:type="spellEnd"/>
            <w:r w:rsidRPr="00CA48DF">
              <w:rPr>
                <w:rFonts w:ascii="Arial" w:hAnsi="Arial" w:cs="Arial"/>
                <w:sz w:val="18"/>
                <w:szCs w:val="18"/>
              </w:rPr>
              <w:t xml:space="preserve">). Small </w:t>
            </w:r>
            <w:proofErr w:type="spellStart"/>
            <w:r w:rsidRPr="00CA48DF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ord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CF56ED" w:rsidRPr="00403807" w14:paraId="2815B472" w14:textId="77777777" w:rsidTr="00CF56ED">
        <w:tc>
          <w:tcPr>
            <w:tcW w:w="3018" w:type="dxa"/>
          </w:tcPr>
          <w:p w14:paraId="7CD6AC9C" w14:textId="336AD967" w:rsidR="00CF56ED" w:rsidRPr="00DD083C" w:rsidRDefault="00CF56ED" w:rsidP="00DD083C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90E71">
              <w:rPr>
                <w:rFonts w:ascii="Arial" w:hAnsi="Arial" w:cs="Arial"/>
                <w:sz w:val="18"/>
                <w:szCs w:val="18"/>
              </w:rPr>
              <w:t>18.04.2018</w:t>
            </w:r>
          </w:p>
        </w:tc>
        <w:tc>
          <w:tcPr>
            <w:tcW w:w="6333" w:type="dxa"/>
          </w:tcPr>
          <w:p w14:paraId="52A8DD66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Informatio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ccord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tot he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ata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rotec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law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forme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ns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forms</w:t>
            </w:r>
            <w:proofErr w:type="spellEnd"/>
          </w:p>
          <w:p w14:paraId="33426E4B" w14:textId="7F37C808" w:rsidR="00CF56ED" w:rsidRPr="002C4389" w:rsidRDefault="00E90E71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actice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nurses</w:t>
            </w:r>
            <w:proofErr w:type="spellEnd"/>
            <w:r w:rsidR="00CF56ED"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are</w:t>
            </w:r>
            <w:proofErr w:type="spellEnd"/>
            <w:r w:rsidR="00CF56ED"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invited</w:t>
            </w:r>
            <w:proofErr w:type="spellEnd"/>
            <w:r w:rsidR="00CF56ED"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="00CF56ED"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kick-off</w:t>
            </w:r>
            <w:proofErr w:type="spellEnd"/>
            <w:r w:rsidR="00CF56ED"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meetings</w:t>
            </w:r>
            <w:proofErr w:type="spellEnd"/>
            <w:r w:rsidR="00CF56ED" w:rsidRPr="002C438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CF56ED" w:rsidRPr="002C4389">
              <w:rPr>
                <w:rFonts w:ascii="Arial" w:hAnsi="Arial" w:cs="Arial"/>
                <w:sz w:val="18"/>
                <w:szCs w:val="18"/>
              </w:rPr>
              <w:t>too</w:t>
            </w:r>
            <w:proofErr w:type="spellEnd"/>
          </w:p>
          <w:p w14:paraId="168DFDBA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GPs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ntrol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reciev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hee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benefit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goo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interprofessiona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llabor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04B912D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ementia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creen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cal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lso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use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t T2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ata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llection</w:t>
            </w:r>
            <w:proofErr w:type="spellEnd"/>
          </w:p>
          <w:p w14:paraId="4E0D4590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EQ5D: Assessmen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Betreuer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eleted</w:t>
            </w:r>
            <w:proofErr w:type="spellEnd"/>
          </w:p>
          <w:p w14:paraId="6E327376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Person,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h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giv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ign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form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bou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clus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exclus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riteria</w:t>
            </w:r>
            <w:proofErr w:type="spellEnd"/>
          </w:p>
          <w:p w14:paraId="20846104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Expenditu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llowanc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ai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GPs a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en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follow-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time</w:t>
            </w:r>
          </w:p>
          <w:p w14:paraId="118AA6B4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word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GPs`an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nurses`questionnaire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bou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rain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gent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befo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fter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kick-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meet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>,)</w:t>
            </w:r>
          </w:p>
          <w:p w14:paraId="0F2A0F7A" w14:textId="77777777" w:rsidR="00CF56ED" w:rsidRPr="002C4389" w:rsidRDefault="00CF56ED" w:rsidP="002C4389">
            <w:pPr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New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5BA064C1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2.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raining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gent</w:t>
            </w:r>
            <w:proofErr w:type="spellEnd"/>
          </w:p>
          <w:p w14:paraId="33462B1D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Protocol 1. Training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gent</w:t>
            </w:r>
            <w:proofErr w:type="spellEnd"/>
          </w:p>
          <w:p w14:paraId="25F0B9B3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Protocol 2. Training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gent</w:t>
            </w:r>
            <w:proofErr w:type="spellEnd"/>
          </w:p>
          <w:p w14:paraId="1F10CA6B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Information on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rainers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agent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rainings</w:t>
            </w:r>
            <w:proofErr w:type="spellEnd"/>
          </w:p>
          <w:p w14:paraId="62321BCC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Protoco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kick-off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meeting</w:t>
            </w:r>
            <w:proofErr w:type="spellEnd"/>
          </w:p>
          <w:p w14:paraId="37615267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Protoco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upervis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fac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face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contacts</w:t>
            </w:r>
            <w:proofErr w:type="spellEnd"/>
          </w:p>
          <w:p w14:paraId="2BA30579" w14:textId="77777777" w:rsidR="00CF56ED" w:rsidRPr="002C4389" w:rsidRDefault="00CF56ED" w:rsidP="002C4389">
            <w:pPr>
              <w:pStyle w:val="Listenabsatz"/>
              <w:numPr>
                <w:ilvl w:val="0"/>
                <w:numId w:val="4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2C4389">
              <w:rPr>
                <w:rFonts w:ascii="Arial" w:hAnsi="Arial" w:cs="Arial"/>
                <w:sz w:val="18"/>
                <w:szCs w:val="18"/>
              </w:rPr>
              <w:t xml:space="preserve">Protocol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supervision</w:t>
            </w:r>
            <w:proofErr w:type="spellEnd"/>
            <w:r w:rsidRPr="002C4389">
              <w:rPr>
                <w:rFonts w:ascii="Arial" w:hAnsi="Arial" w:cs="Arial"/>
                <w:sz w:val="18"/>
                <w:szCs w:val="18"/>
              </w:rPr>
              <w:t xml:space="preserve"> via </w:t>
            </w:r>
            <w:proofErr w:type="spellStart"/>
            <w:r w:rsidRPr="002C4389">
              <w:rPr>
                <w:rFonts w:ascii="Arial" w:hAnsi="Arial" w:cs="Arial"/>
                <w:sz w:val="18"/>
                <w:szCs w:val="18"/>
              </w:rPr>
              <w:t>telephone</w:t>
            </w:r>
            <w:proofErr w:type="spellEnd"/>
          </w:p>
        </w:tc>
      </w:tr>
      <w:tr w:rsidR="00CF56ED" w:rsidRPr="00403807" w14:paraId="7E15E946" w14:textId="77777777" w:rsidTr="00CF56ED">
        <w:tc>
          <w:tcPr>
            <w:tcW w:w="3018" w:type="dxa"/>
          </w:tcPr>
          <w:p w14:paraId="63B849CF" w14:textId="0E2EC5E7" w:rsidR="00CF56ED" w:rsidRPr="002C4389" w:rsidRDefault="00CF56ED" w:rsidP="002C4389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90E71">
              <w:rPr>
                <w:rFonts w:ascii="Arial" w:hAnsi="Arial" w:cs="Arial"/>
                <w:sz w:val="18"/>
                <w:szCs w:val="18"/>
              </w:rPr>
              <w:t>08.08.2018</w:t>
            </w:r>
          </w:p>
        </w:tc>
        <w:tc>
          <w:tcPr>
            <w:tcW w:w="6333" w:type="dxa"/>
          </w:tcPr>
          <w:p w14:paraId="2FF48695" w14:textId="77777777" w:rsidR="00CF56ED" w:rsidRPr="00827F35" w:rsidRDefault="00CF56ED" w:rsidP="00827F35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27F35">
              <w:rPr>
                <w:rFonts w:ascii="Arial" w:hAnsi="Arial" w:cs="Arial"/>
                <w:sz w:val="18"/>
                <w:szCs w:val="18"/>
              </w:rPr>
              <w:t xml:space="preserve">Update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members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protocol</w:t>
            </w:r>
            <w:proofErr w:type="spellEnd"/>
          </w:p>
          <w:p w14:paraId="52DBC9AF" w14:textId="77777777" w:rsidR="00CF56ED" w:rsidRPr="00827F35" w:rsidRDefault="00CA48DF" w:rsidP="00827F35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eg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presentative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receive</w:t>
            </w:r>
            <w:r w:rsidR="00CF56ED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written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info</w:t>
            </w:r>
            <w:r w:rsidR="00DB0920">
              <w:rPr>
                <w:rFonts w:ascii="Arial" w:hAnsi="Arial" w:cs="Arial"/>
                <w:sz w:val="18"/>
                <w:szCs w:val="18"/>
              </w:rPr>
              <w:t>rmation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material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, oral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information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via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telephone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is</w:t>
            </w:r>
            <w:proofErr w:type="spellEnd"/>
            <w:r w:rsidR="00CF56ED" w:rsidRPr="00827F35">
              <w:rPr>
                <w:rFonts w:ascii="Arial" w:hAnsi="Arial" w:cs="Arial"/>
                <w:sz w:val="18"/>
                <w:szCs w:val="18"/>
              </w:rPr>
              <w:t xml:space="preserve"> also </w:t>
            </w:r>
            <w:proofErr w:type="spellStart"/>
            <w:r w:rsidR="00CF56ED" w:rsidRPr="00827F35">
              <w:rPr>
                <w:rFonts w:ascii="Arial" w:hAnsi="Arial" w:cs="Arial"/>
                <w:sz w:val="18"/>
                <w:szCs w:val="18"/>
              </w:rPr>
              <w:t>allowed</w:t>
            </w:r>
            <w:proofErr w:type="spellEnd"/>
          </w:p>
          <w:p w14:paraId="54D52A52" w14:textId="77777777" w:rsidR="00CF56ED" w:rsidRPr="00827F35" w:rsidRDefault="00CF56ED" w:rsidP="00827F35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Increase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recruited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NH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0C56D46" w14:textId="77777777" w:rsidR="00CF56ED" w:rsidRPr="00827F35" w:rsidRDefault="00CF56ED" w:rsidP="00827F35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27F35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protocol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supervision</w:t>
            </w:r>
            <w:proofErr w:type="spellEnd"/>
          </w:p>
          <w:p w14:paraId="00FDD5F9" w14:textId="77777777" w:rsidR="00CF56ED" w:rsidRPr="00827F35" w:rsidRDefault="00CF56ED" w:rsidP="00827F35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contact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person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study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</w:p>
          <w:p w14:paraId="25066622" w14:textId="77777777" w:rsidR="00CF56ED" w:rsidRPr="00081EE2" w:rsidRDefault="00CF56ED" w:rsidP="00081EE2">
            <w:pPr>
              <w:rPr>
                <w:rFonts w:ascii="Arial" w:hAnsi="Arial" w:cs="Arial"/>
                <w:sz w:val="18"/>
                <w:szCs w:val="18"/>
              </w:rPr>
            </w:pPr>
            <w:r w:rsidRPr="00081EE2">
              <w:rPr>
                <w:rFonts w:ascii="Arial" w:hAnsi="Arial" w:cs="Arial"/>
                <w:sz w:val="18"/>
                <w:szCs w:val="18"/>
              </w:rPr>
              <w:lastRenderedPageBreak/>
              <w:t xml:space="preserve">New </w:t>
            </w:r>
            <w:proofErr w:type="spellStart"/>
            <w:r w:rsidRPr="00081EE2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</w:p>
          <w:p w14:paraId="0188F46F" w14:textId="77777777" w:rsidR="00CF56ED" w:rsidRPr="00827F35" w:rsidRDefault="00CF56ED" w:rsidP="00827F35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27F35">
              <w:rPr>
                <w:rFonts w:ascii="Arial" w:hAnsi="Arial" w:cs="Arial"/>
                <w:sz w:val="18"/>
                <w:szCs w:val="18"/>
              </w:rPr>
              <w:t xml:space="preserve">Information on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data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protection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law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NHR, </w:t>
            </w:r>
            <w:r w:rsidR="00CA48DF">
              <w:rPr>
                <w:rFonts w:ascii="Arial" w:hAnsi="Arial" w:cs="Arial"/>
                <w:sz w:val="18"/>
                <w:szCs w:val="18"/>
              </w:rPr>
              <w:t xml:space="preserve">legal </w:t>
            </w:r>
            <w:proofErr w:type="spellStart"/>
            <w:r w:rsidR="00CA48DF">
              <w:rPr>
                <w:rFonts w:ascii="Arial" w:hAnsi="Arial" w:cs="Arial"/>
                <w:sz w:val="18"/>
                <w:szCs w:val="18"/>
              </w:rPr>
              <w:t>representative</w:t>
            </w:r>
            <w:proofErr w:type="spellEnd"/>
            <w:r w:rsidR="00CA48D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827F35">
              <w:rPr>
                <w:rFonts w:ascii="Arial" w:hAnsi="Arial" w:cs="Arial"/>
                <w:sz w:val="18"/>
                <w:szCs w:val="18"/>
              </w:rPr>
              <w:t xml:space="preserve"> NH </w:t>
            </w:r>
            <w:proofErr w:type="spellStart"/>
            <w:r w:rsidRPr="00827F35">
              <w:rPr>
                <w:rFonts w:ascii="Arial" w:hAnsi="Arial" w:cs="Arial"/>
                <w:sz w:val="18"/>
                <w:szCs w:val="18"/>
              </w:rPr>
              <w:t>management</w:t>
            </w:r>
            <w:proofErr w:type="spellEnd"/>
          </w:p>
        </w:tc>
      </w:tr>
      <w:tr w:rsidR="00CF56ED" w:rsidRPr="00403807" w14:paraId="492D6E67" w14:textId="77777777" w:rsidTr="00CF56ED">
        <w:tc>
          <w:tcPr>
            <w:tcW w:w="3018" w:type="dxa"/>
          </w:tcPr>
          <w:p w14:paraId="29A32BAA" w14:textId="0E706678" w:rsidR="00CF56ED" w:rsidRPr="00F54AB5" w:rsidRDefault="00CF56ED" w:rsidP="00F54AB5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lastRenderedPageBreak/>
              <w:t>Amendmen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90E71">
              <w:rPr>
                <w:rFonts w:ascii="Arial" w:hAnsi="Arial" w:cs="Arial"/>
                <w:sz w:val="18"/>
                <w:szCs w:val="18"/>
              </w:rPr>
              <w:t>05.04.19</w:t>
            </w:r>
          </w:p>
        </w:tc>
        <w:tc>
          <w:tcPr>
            <w:tcW w:w="6333" w:type="dxa"/>
          </w:tcPr>
          <w:p w14:paraId="73CEDE83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Chang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tac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ersons</w:t>
            </w:r>
            <w:proofErr w:type="spellEnd"/>
          </w:p>
          <w:p w14:paraId="623B4BE9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CRF: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om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matt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, GP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tac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ax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),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hronic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wound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last 6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onth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bu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at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revalenc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7DC2175" w14:textId="77777777" w:rsidR="00CF56ED" w:rsidRPr="00081EE2" w:rsidRDefault="00CF56ED" w:rsidP="00081EE2">
            <w:pPr>
              <w:rPr>
                <w:rFonts w:ascii="Arial" w:hAnsi="Arial" w:cs="Arial"/>
                <w:sz w:val="18"/>
                <w:szCs w:val="18"/>
              </w:rPr>
            </w:pPr>
            <w:r w:rsidRPr="00081EE2">
              <w:rPr>
                <w:rFonts w:ascii="Arial" w:hAnsi="Arial" w:cs="Arial"/>
                <w:sz w:val="18"/>
                <w:szCs w:val="18"/>
              </w:rPr>
              <w:t xml:space="preserve">New </w:t>
            </w:r>
            <w:proofErr w:type="spellStart"/>
            <w:r w:rsidRPr="00081EE2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</w:p>
          <w:p w14:paraId="72FC49FC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emograph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urs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home t2</w:t>
            </w:r>
          </w:p>
          <w:p w14:paraId="53AF497F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inish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hospital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ta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upport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ocumen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ata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llector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A37E35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GPs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urs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t2,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gent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t1 and t2</w:t>
            </w:r>
          </w:p>
        </w:tc>
      </w:tr>
      <w:tr w:rsidR="00CF56ED" w:rsidRPr="00403807" w14:paraId="2608A731" w14:textId="77777777" w:rsidTr="00CF56ED">
        <w:tc>
          <w:tcPr>
            <w:tcW w:w="3018" w:type="dxa"/>
          </w:tcPr>
          <w:p w14:paraId="6EF13344" w14:textId="77777777" w:rsidR="00CF56ED" w:rsidRPr="006D58B6" w:rsidRDefault="00CF56ED" w:rsidP="006D58B6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endment 24.06.2019</w:t>
            </w:r>
          </w:p>
        </w:tc>
        <w:tc>
          <w:tcPr>
            <w:tcW w:w="6333" w:type="dxa"/>
          </w:tcPr>
          <w:p w14:paraId="3648AD57" w14:textId="48C3DA67" w:rsidR="00CF56ED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pda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embers</w:t>
            </w:r>
            <w:proofErr w:type="spellEnd"/>
          </w:p>
          <w:p w14:paraId="1D2EC357" w14:textId="77777777" w:rsidR="00CF56ED" w:rsidRPr="00081EE2" w:rsidRDefault="00CF56ED" w:rsidP="00081EE2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Chang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riteria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DSS t2: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Scor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4 (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l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4) NHR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a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llow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h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lik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NHR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eclin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urs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sk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iss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tem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in DSS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sider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ecid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bou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ers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llow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CF56ED" w:rsidRPr="00403807" w14:paraId="7D262AEA" w14:textId="77777777" w:rsidTr="00CF56ED">
        <w:tc>
          <w:tcPr>
            <w:tcW w:w="3018" w:type="dxa"/>
          </w:tcPr>
          <w:p w14:paraId="3502BA53" w14:textId="77777777" w:rsidR="00CF56ED" w:rsidRPr="006D58B6" w:rsidRDefault="00CF56ED" w:rsidP="006D58B6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endment 16.12.2019</w:t>
            </w:r>
          </w:p>
        </w:tc>
        <w:tc>
          <w:tcPr>
            <w:tcW w:w="6333" w:type="dxa"/>
          </w:tcPr>
          <w:p w14:paraId="44B2CC7B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Updat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embers</w:t>
            </w:r>
            <w:proofErr w:type="spellEnd"/>
          </w:p>
          <w:p w14:paraId="1A5B6BB8" w14:textId="6D4CCED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Chang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riteria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DSS t2: </w:t>
            </w:r>
            <w:proofErr w:type="spellStart"/>
            <w:r w:rsidR="00DB0920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="00DB0920">
              <w:rPr>
                <w:rFonts w:ascii="Arial" w:hAnsi="Arial" w:cs="Arial"/>
                <w:sz w:val="18"/>
                <w:szCs w:val="18"/>
              </w:rPr>
              <w:t xml:space="preserve"> score</w:t>
            </w:r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4 (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no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nl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l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a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4) NHR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a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llow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h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lik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NHR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eclin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, also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urs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</w:t>
            </w:r>
            <w:r w:rsidRPr="00081EE2">
              <w:rPr>
                <w:rFonts w:ascii="Arial" w:hAnsi="Arial" w:cs="Arial"/>
                <w:sz w:val="18"/>
                <w:szCs w:val="18"/>
                <w:u w:val="single"/>
              </w:rPr>
              <w:t xml:space="preserve"> not</w:t>
            </w:r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sk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iss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tem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in DSS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sider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ecid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bou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ers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swe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llow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0402DF0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Th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ix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easu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also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mplement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n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NH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trol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wan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Interprof AC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gent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rain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sarch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Nursing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hom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tac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GPs on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i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w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 also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rganis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kick-of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eet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on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i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w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gula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upervis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y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lann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. Th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mplement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wi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valuat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in a quantitative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792F1D96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GP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t2</w:t>
            </w:r>
          </w:p>
          <w:p w14:paraId="1F8EF5AF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upervis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ocumen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xampl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dded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A740D85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hang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gen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t2</w:t>
            </w:r>
          </w:p>
          <w:p w14:paraId="61378413" w14:textId="77777777" w:rsidR="00CF56ED" w:rsidRPr="00081EE2" w:rsidRDefault="00CF56ED" w:rsidP="00081EE2">
            <w:pPr>
              <w:rPr>
                <w:rFonts w:ascii="Arial" w:hAnsi="Arial" w:cs="Arial"/>
                <w:sz w:val="18"/>
                <w:szCs w:val="18"/>
              </w:rPr>
            </w:pPr>
            <w:r w:rsidRPr="00081EE2">
              <w:rPr>
                <w:rFonts w:ascii="Arial" w:hAnsi="Arial" w:cs="Arial"/>
                <w:sz w:val="18"/>
                <w:szCs w:val="18"/>
              </w:rPr>
              <w:t xml:space="preserve">New </w:t>
            </w:r>
            <w:proofErr w:type="spellStart"/>
            <w:r w:rsidRPr="00081EE2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</w:p>
          <w:p w14:paraId="29D2C829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xpenditur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sheet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imbursement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GPs and NH</w:t>
            </w:r>
          </w:p>
          <w:p w14:paraId="16559F05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Protoco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rain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new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agent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ur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follow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</w:p>
          <w:p w14:paraId="6DC23949" w14:textId="409E9EDA" w:rsidR="00CF56ED" w:rsidRPr="008101F6" w:rsidRDefault="00E90E71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oco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hange </w:t>
            </w:r>
            <w:proofErr w:type="spellStart"/>
            <w:r w:rsidR="00CF56ED"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101F6"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 w:rsidR="00CF56ED" w:rsidRPr="008101F6">
              <w:rPr>
                <w:rFonts w:ascii="Arial" w:hAnsi="Arial" w:cs="Arial"/>
                <w:sz w:val="18"/>
                <w:szCs w:val="18"/>
              </w:rPr>
              <w:t>agent</w:t>
            </w:r>
            <w:proofErr w:type="spellEnd"/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101F6"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101F6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nterpro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nt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bout</w:t>
            </w:r>
            <w:proofErr w:type="spellEnd"/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CF56ED" w:rsidRPr="008101F6">
              <w:rPr>
                <w:rFonts w:ascii="Arial" w:hAnsi="Arial" w:cs="Arial"/>
                <w:sz w:val="18"/>
                <w:szCs w:val="18"/>
              </w:rPr>
              <w:t>change</w:t>
            </w:r>
            <w:proofErr w:type="spellEnd"/>
            <w:r w:rsidR="00CF56ED"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F1CA7BF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Questionnaire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gard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blinding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research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team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embers</w:t>
            </w:r>
            <w:proofErr w:type="spellEnd"/>
          </w:p>
          <w:p w14:paraId="195C188A" w14:textId="77777777" w:rsidR="00CF56ED" w:rsidRPr="008101F6" w:rsidRDefault="00CF56ED" w:rsidP="008101F6">
            <w:pPr>
              <w:pStyle w:val="Listenabsatz"/>
              <w:numPr>
                <w:ilvl w:val="0"/>
                <w:numId w:val="5"/>
              </w:numPr>
              <w:ind w:left="270" w:hanging="270"/>
              <w:rPr>
                <w:rFonts w:ascii="Arial" w:hAnsi="Arial" w:cs="Arial"/>
                <w:sz w:val="18"/>
                <w:szCs w:val="18"/>
              </w:rPr>
            </w:pPr>
            <w:r w:rsidRPr="008101F6"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document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proces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evalu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implementation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measures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in NH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control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101F6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  <w:r w:rsidRPr="008101F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C494978" w14:textId="77777777" w:rsidR="00403807" w:rsidRPr="00403807" w:rsidRDefault="00403807">
      <w:pPr>
        <w:rPr>
          <w:rFonts w:ascii="Arial" w:hAnsi="Arial" w:cs="Arial"/>
          <w:sz w:val="18"/>
          <w:szCs w:val="18"/>
        </w:rPr>
      </w:pPr>
    </w:p>
    <w:sectPr w:rsidR="00403807" w:rsidRPr="00403807" w:rsidSect="00D316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184E4F"/>
    <w:multiLevelType w:val="hybridMultilevel"/>
    <w:tmpl w:val="908818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F828F5"/>
    <w:multiLevelType w:val="hybridMultilevel"/>
    <w:tmpl w:val="EC866F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937C0"/>
    <w:multiLevelType w:val="hybridMultilevel"/>
    <w:tmpl w:val="078CD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ECE25E1"/>
    <w:multiLevelType w:val="hybridMultilevel"/>
    <w:tmpl w:val="FF5E5530"/>
    <w:lvl w:ilvl="0" w:tplc="E5CEB72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3A01F23"/>
    <w:multiLevelType w:val="hybridMultilevel"/>
    <w:tmpl w:val="F7A639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6F67B1C"/>
    <w:multiLevelType w:val="hybridMultilevel"/>
    <w:tmpl w:val="481231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7FF82C3E"/>
    <w:multiLevelType w:val="hybridMultilevel"/>
    <w:tmpl w:val="E46480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07"/>
    <w:rsid w:val="00064746"/>
    <w:rsid w:val="00081EE2"/>
    <w:rsid w:val="00194DDD"/>
    <w:rsid w:val="001A56CE"/>
    <w:rsid w:val="002A6C5D"/>
    <w:rsid w:val="002C4389"/>
    <w:rsid w:val="00324077"/>
    <w:rsid w:val="00403807"/>
    <w:rsid w:val="00575213"/>
    <w:rsid w:val="006D58B6"/>
    <w:rsid w:val="00746193"/>
    <w:rsid w:val="008101F6"/>
    <w:rsid w:val="00827F35"/>
    <w:rsid w:val="009C4341"/>
    <w:rsid w:val="00A24FBE"/>
    <w:rsid w:val="00B85773"/>
    <w:rsid w:val="00BA20C1"/>
    <w:rsid w:val="00BC47CA"/>
    <w:rsid w:val="00CA48DF"/>
    <w:rsid w:val="00CF56ED"/>
    <w:rsid w:val="00D264A2"/>
    <w:rsid w:val="00D31670"/>
    <w:rsid w:val="00DB0920"/>
    <w:rsid w:val="00DD083C"/>
    <w:rsid w:val="00E90E71"/>
    <w:rsid w:val="00EB5522"/>
    <w:rsid w:val="00F5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36367"/>
  <w15:chartTrackingRefBased/>
  <w15:docId w15:val="{C925EF5F-BEED-4F47-9993-E5C6C341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0380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EE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EE2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09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09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09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09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09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0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mueller</dc:creator>
  <cp:keywords/>
  <dc:description/>
  <cp:lastModifiedBy>christiane.mueller</cp:lastModifiedBy>
  <cp:revision>2</cp:revision>
  <dcterms:created xsi:type="dcterms:W3CDTF">2020-05-13T14:34:00Z</dcterms:created>
  <dcterms:modified xsi:type="dcterms:W3CDTF">2020-05-13T14:34:00Z</dcterms:modified>
</cp:coreProperties>
</file>